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/>
          <w:szCs w:val="24"/>
          <w:lang w:val="en-GB" w:eastAsia="en-GB"/>
        </w:rPr>
        <w:t xml:space="preserve">included in the file and not in the manuscript, and that the style conforms to the rest of the article. </w:t>
      </w:r>
    </w:p>
    <w:p>
      <w:pPr>
        <w:pStyle w:val="2"/>
      </w:pPr>
      <w:r>
        <w:t>Supplementary Tables</w:t>
      </w:r>
    </w:p>
    <w:p>
      <w:pPr>
        <w:keepNext/>
        <w:rPr>
          <w:rFonts w:cs="Times New Roman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Supplementary table 1.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W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eighte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b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sic characteristics of the study population</w:t>
      </w:r>
    </w:p>
    <w:tbl>
      <w:tblPr>
        <w:tblStyle w:val="20"/>
        <w:tblW w:w="4997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00"/>
        <w:gridCol w:w="1941"/>
        <w:gridCol w:w="1942"/>
        <w:gridCol w:w="1942"/>
        <w:gridCol w:w="66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72" w:type="pct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verall</w:t>
            </w:r>
          </w:p>
        </w:tc>
        <w:tc>
          <w:tcPr>
            <w:tcW w:w="972" w:type="pct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e ＜ 65 years</w:t>
            </w:r>
          </w:p>
        </w:tc>
        <w:tc>
          <w:tcPr>
            <w:tcW w:w="972" w:type="pct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e ≥ 65 years</w:t>
            </w:r>
          </w:p>
        </w:tc>
        <w:tc>
          <w:tcPr>
            <w:tcW w:w="329" w:type="pct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1673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5415659.7</w:t>
            </w:r>
          </w:p>
        </w:tc>
        <w:tc>
          <w:tcPr>
            <w:tcW w:w="1673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8890770.9</w:t>
            </w:r>
          </w:p>
        </w:tc>
        <w:tc>
          <w:tcPr>
            <w:tcW w:w="1673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524888.87</w:t>
            </w:r>
          </w:p>
        </w:tc>
        <w:tc>
          <w:tcPr>
            <w:tcW w:w="662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.00 (33.00~59.00)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.00 (31.00~51.00)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3.00 (68.00~79.00)</w:t>
            </w:r>
          </w:p>
        </w:tc>
        <w:tc>
          <w:tcPr>
            <w:tcW w:w="6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ace (n %)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Mexican American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755806.90 (8.21)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815919.84 (9.17)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39887.06 (3.54)</w:t>
            </w:r>
          </w:p>
        </w:tc>
        <w:tc>
          <w:tcPr>
            <w:tcW w:w="6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Other Hispanic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532194.38 (5.49)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678126.64 (5.96)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54067.74 (3.22)</w:t>
            </w:r>
          </w:p>
        </w:tc>
        <w:tc>
          <w:tcPr>
            <w:tcW w:w="6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Non-Hispanic White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7581909.31 (69.22)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5914502.91 (66.66)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667406.40 (81.69)</w:t>
            </w:r>
          </w:p>
        </w:tc>
        <w:tc>
          <w:tcPr>
            <w:tcW w:w="6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Non-Hispanic Black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217410.91 (10.43)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309512.04 (11.10)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07898.87 (7.19)</w:t>
            </w:r>
          </w:p>
        </w:tc>
        <w:tc>
          <w:tcPr>
            <w:tcW w:w="6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Other Race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328338.24 (6.65)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172709.45 (7.12)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55628.79 (4.36)</w:t>
            </w:r>
          </w:p>
        </w:tc>
        <w:tc>
          <w:tcPr>
            <w:tcW w:w="6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MI (kg/m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.60 (24.03~32.02)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.58 (23.93~32.18)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.62 (24.57~31.48)</w:t>
            </w:r>
          </w:p>
        </w:tc>
        <w:tc>
          <w:tcPr>
            <w:tcW w:w="6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T (U/L)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00 (16.00~29.00)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00 (16.00~30.00)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00 (15.00~25.00)</w:t>
            </w:r>
          </w:p>
        </w:tc>
        <w:tc>
          <w:tcPr>
            <w:tcW w:w="6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ST (U/L)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00 (19.00~27.00)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00 (19.00~27.00)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00 (20.00~27.00)</w:t>
            </w:r>
          </w:p>
        </w:tc>
        <w:tc>
          <w:tcPr>
            <w:tcW w:w="6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story of hypertension (n %)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424533.50 (28.68)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286689.77 (22.81)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137843.73 (57.19)</w:t>
            </w:r>
          </w:p>
        </w:tc>
        <w:tc>
          <w:tcPr>
            <w:tcW w:w="6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story of diabetes (n %)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371331.75 (7.96)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562447.22 (5.87)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08884.53 (18.15)</w:t>
            </w:r>
          </w:p>
        </w:tc>
        <w:tc>
          <w:tcPr>
            <w:tcW w:w="6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oking (n %)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234001.27 (18.17)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220147.63 (20.34)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3853.64 (7.59)</w:t>
            </w:r>
          </w:p>
        </w:tc>
        <w:tc>
          <w:tcPr>
            <w:tcW w:w="6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rinking (n %)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3827452.05 (66.81)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9009091.22 (69.06)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818360.83 (55.87)</w:t>
            </w:r>
          </w:p>
        </w:tc>
        <w:tc>
          <w:tcPr>
            <w:tcW w:w="6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mponents included in BA algorithms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lymphocyte percentage (%)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.80 (24.60~35.10)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.20 (25.20~35.50)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.30 (22.10~33.10)</w:t>
            </w:r>
          </w:p>
        </w:tc>
        <w:tc>
          <w:tcPr>
            <w:tcW w:w="6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Mean cell volume (fL)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0.00 (86.90~92.90)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9.70 (86.70~92.60)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1.60 (88.60~94.40)</w:t>
            </w:r>
          </w:p>
        </w:tc>
        <w:tc>
          <w:tcPr>
            <w:tcW w:w="6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Red cell distribution width (%)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70 (12.20~13.40)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60 (12.20~13.30)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.10 (12.50~13.80)</w:t>
            </w:r>
          </w:p>
        </w:tc>
        <w:tc>
          <w:tcPr>
            <w:tcW w:w="6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White blood cell count (1000 cells/uL)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00 (5.80~8.40)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10 (5.80~8.50)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80 (5.70~8.10)</w:t>
            </w:r>
          </w:p>
        </w:tc>
        <w:tc>
          <w:tcPr>
            <w:tcW w:w="6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C-reactive protein (mg/dL)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8 (0.07~0.43)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8 (0.07~0.43)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1 (0.10~0.45)</w:t>
            </w:r>
          </w:p>
        </w:tc>
        <w:tc>
          <w:tcPr>
            <w:tcW w:w="6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Glycated hemoglobin (%)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40 (5.10~5.70)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30 (5.10~5.60)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70 (5.40~6.00)</w:t>
            </w:r>
          </w:p>
        </w:tc>
        <w:tc>
          <w:tcPr>
            <w:tcW w:w="6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Albumin (g/dL)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30 (4.10~4.50)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30 (4.10~4.50)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20 (4.00~4.40)</w:t>
            </w:r>
          </w:p>
        </w:tc>
        <w:tc>
          <w:tcPr>
            <w:tcW w:w="6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Systolic blood pressure (mmHg)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0.00 (110.67~131.33)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8.00 (109.33~128.00)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4.00 (121.33~148.67)</w:t>
            </w:r>
          </w:p>
        </w:tc>
        <w:tc>
          <w:tcPr>
            <w:tcW w:w="6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Alkaline phosphatase (U/L)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7.00 (55.00~81.00)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6.00 (54.00~81.00)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.00 (57.00~86.00)</w:t>
            </w:r>
          </w:p>
        </w:tc>
        <w:tc>
          <w:tcPr>
            <w:tcW w:w="6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Blood urea nitrogen (mg/dL)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.00 (10.00~16.00)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00 (10.00~15.00)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.00 (13.00~20.00)</w:t>
            </w:r>
          </w:p>
        </w:tc>
        <w:tc>
          <w:tcPr>
            <w:tcW w:w="6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Total cholesterol (mg/dL)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4.00 (169.00~222.00)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4.00 (169.00~222.00)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6.00 (168.00~226.00)</w:t>
            </w:r>
          </w:p>
        </w:tc>
        <w:tc>
          <w:tcPr>
            <w:tcW w:w="6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Glucose (mmol/L)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05 (4.66~5.55)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00 (4.61~5.44)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38 (4.94~6.11)</w:t>
            </w:r>
          </w:p>
        </w:tc>
        <w:tc>
          <w:tcPr>
            <w:tcW w:w="6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Creatinine (mg/dL)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2 (0.70~1.00)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1 (0.70~0.97)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0 (0.79~1.10)</w:t>
            </w:r>
          </w:p>
        </w:tc>
        <w:tc>
          <w:tcPr>
            <w:tcW w:w="6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lculated biological age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KDMAge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.39 (27.44~51.82)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.90 (25.59~46.00)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.11 (49.53~71.43)</w:t>
            </w:r>
          </w:p>
        </w:tc>
        <w:tc>
          <w:tcPr>
            <w:tcW w:w="6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KDMAge acceleration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6.13 (-14.66~2.35)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5.12 (-13.03~2.95)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3.14 (-22.71~-2.27)</w:t>
            </w:r>
          </w:p>
        </w:tc>
        <w:tc>
          <w:tcPr>
            <w:tcW w:w="6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Accelerated KDMAge (n %)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516235.79 (31.22)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038241.36 (33.39)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77994.42 (20.65)</w:t>
            </w:r>
          </w:p>
        </w:tc>
        <w:tc>
          <w:tcPr>
            <w:tcW w:w="6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PhenoAge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.62 (28.84~55.71)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.28 (26.60~47.72)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.24 (64.33~76.58)</w:t>
            </w:r>
          </w:p>
        </w:tc>
        <w:tc>
          <w:tcPr>
            <w:tcW w:w="6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PhenoAge acceleration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4.12 (-6.90~-0.88)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4.29 (-6.98~-1.17)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3.27 (-6.41~0.65)</w:t>
            </w:r>
          </w:p>
        </w:tc>
        <w:tc>
          <w:tcPr>
            <w:tcW w:w="6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Accelerated PhenoAge (n %)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798223.74 (20.46)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211937.18 (18.78)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586286.56 (28.60)</w:t>
            </w:r>
          </w:p>
        </w:tc>
        <w:tc>
          <w:tcPr>
            <w:tcW w:w="6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</w:tbl>
    <w:p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BMI, body mass index; ALT, alanine aminotransferase; AST, aspartate aminotransferase; KDMAge, Klemera-Doubal method age; PhenoAge, phenotypic age;KDMAge acceleration, the residual of the regression of KDMAge based on chronological age; PhenoAge acceleration, the residual of the regression of PhenoAge based on chronological age; Accelerated KDMAge, KDMAge acceleration more than 0; Accelerated PhenoAge, PhenoAge acceleration more than 0.</w:t>
      </w:r>
    </w:p>
    <w:p>
      <w:pPr>
        <w:spacing w:before="240"/>
      </w:pP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gxMjRjNTJkOGRhN2E5NTAwNmE5Mjk3MjkzYzRmYWQ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3DF17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0</TotalTime>
  <ScaleCrop>false</ScaleCrop>
  <LinksUpToDate>false</LinksUpToDate>
  <CharactersWithSpaces>951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Chengxin Xie</cp:lastModifiedBy>
  <cp:lastPrinted>2013-10-03T12:51:00Z</cp:lastPrinted>
  <dcterms:modified xsi:type="dcterms:W3CDTF">2024-11-24T07:12:4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120</vt:lpwstr>
  </property>
  <property fmtid="{D5CDD505-2E9C-101B-9397-08002B2CF9AE}" pid="11" name="ICV">
    <vt:lpwstr>89D4BD44C87B477EBE85CDAA9671CA47_12</vt:lpwstr>
  </property>
</Properties>
</file>